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154A30" w14:textId="77777777" w:rsidR="00205948" w:rsidRPr="00774FCC" w:rsidRDefault="00205948" w:rsidP="00205948">
      <w:pPr>
        <w:rPr>
          <w:b/>
          <w:bCs/>
          <w:iCs/>
          <w:color w:val="000000" w:themeColor="text1"/>
          <w:sz w:val="22"/>
          <w:szCs w:val="22"/>
        </w:rPr>
      </w:pPr>
      <w:r w:rsidRPr="00673B6E">
        <w:rPr>
          <w:b/>
          <w:bCs/>
          <w:color w:val="000000" w:themeColor="text1"/>
          <w:sz w:val="22"/>
          <w:szCs w:val="22"/>
        </w:rPr>
        <w:t>S2 Table.</w:t>
      </w:r>
      <w:bookmarkStart w:id="0" w:name="_GoBack"/>
      <w:r w:rsidRPr="00774FCC">
        <w:rPr>
          <w:b/>
          <w:bCs/>
          <w:color w:val="000000" w:themeColor="text1"/>
          <w:sz w:val="22"/>
          <w:szCs w:val="22"/>
        </w:rPr>
        <w:t xml:space="preserve"> </w:t>
      </w:r>
      <w:r w:rsidRPr="00774FCC">
        <w:rPr>
          <w:b/>
          <w:bCs/>
          <w:iCs/>
          <w:color w:val="000000" w:themeColor="text1"/>
          <w:sz w:val="22"/>
          <w:szCs w:val="22"/>
        </w:rPr>
        <w:t xml:space="preserve">Results of multiple regression analyses for predicting species richness </w:t>
      </w:r>
      <w:r w:rsidRPr="00774FCC">
        <w:rPr>
          <w:b/>
          <w:bCs/>
          <w:i/>
          <w:iCs/>
          <w:color w:val="000000" w:themeColor="text1"/>
          <w:sz w:val="22"/>
          <w:szCs w:val="22"/>
        </w:rPr>
        <w:t>f</w:t>
      </w:r>
      <w:r w:rsidRPr="00774FCC">
        <w:rPr>
          <w:b/>
          <w:bCs/>
          <w:color w:val="000000" w:themeColor="text1"/>
          <w:sz w:val="22"/>
          <w:szCs w:val="22"/>
        </w:rPr>
        <w:t>(</w:t>
      </w:r>
      <w:r w:rsidRPr="00774FCC">
        <w:rPr>
          <w:b/>
          <w:bCs/>
          <w:i/>
          <w:iCs/>
          <w:color w:val="000000" w:themeColor="text1"/>
          <w:sz w:val="22"/>
          <w:szCs w:val="22"/>
        </w:rPr>
        <w:t>SR</w:t>
      </w:r>
      <w:r w:rsidRPr="00774FCC">
        <w:rPr>
          <w:b/>
          <w:bCs/>
          <w:color w:val="000000" w:themeColor="text1"/>
          <w:sz w:val="22"/>
          <w:szCs w:val="22"/>
        </w:rPr>
        <w:t xml:space="preserve">) </w:t>
      </w:r>
      <w:r w:rsidRPr="00774FCC">
        <w:rPr>
          <w:b/>
          <w:bCs/>
          <w:iCs/>
          <w:color w:val="000000" w:themeColor="text1"/>
          <w:sz w:val="22"/>
          <w:szCs w:val="22"/>
        </w:rPr>
        <w:t>for the entire non-volant small mammal assemblage in Atlantic Forest remnants using 18 models that included both area of the forest remnants (</w:t>
      </w:r>
      <w:r w:rsidRPr="00774FCC">
        <w:rPr>
          <w:b/>
          <w:bCs/>
          <w:i/>
          <w:iCs/>
          <w:color w:val="000000" w:themeColor="text1"/>
          <w:sz w:val="22"/>
          <w:szCs w:val="22"/>
        </w:rPr>
        <w:t>A</w:t>
      </w:r>
      <w:r w:rsidRPr="00774FCC">
        <w:rPr>
          <w:b/>
          <w:bCs/>
          <w:iCs/>
          <w:color w:val="000000" w:themeColor="text1"/>
          <w:sz w:val="22"/>
          <w:szCs w:val="22"/>
        </w:rPr>
        <w:t>) and sampling effort (</w:t>
      </w:r>
      <w:r w:rsidRPr="00774FCC">
        <w:rPr>
          <w:b/>
          <w:bCs/>
          <w:i/>
          <w:iCs/>
          <w:color w:val="000000" w:themeColor="text1"/>
          <w:sz w:val="22"/>
          <w:szCs w:val="22"/>
        </w:rPr>
        <w:t>SE</w:t>
      </w:r>
      <w:r w:rsidRPr="00774FCC">
        <w:rPr>
          <w:b/>
          <w:bCs/>
          <w:iCs/>
          <w:color w:val="000000" w:themeColor="text1"/>
          <w:sz w:val="22"/>
          <w:szCs w:val="22"/>
        </w:rPr>
        <w:t>) of the field studies.</w:t>
      </w:r>
    </w:p>
    <w:tbl>
      <w:tblPr>
        <w:tblW w:w="127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3600"/>
        <w:gridCol w:w="900"/>
        <w:gridCol w:w="1440"/>
        <w:gridCol w:w="1260"/>
        <w:gridCol w:w="1260"/>
        <w:gridCol w:w="1260"/>
        <w:gridCol w:w="1800"/>
      </w:tblGrid>
      <w:tr w:rsidR="00205948" w:rsidRPr="00F0431A" w14:paraId="575047A1" w14:textId="77777777" w:rsidTr="00673B6E">
        <w:trPr>
          <w:trHeight w:val="38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bookmarkEnd w:id="0"/>
          <w:p w14:paraId="76CBDDFD" w14:textId="77777777" w:rsidR="00205948" w:rsidRPr="00F0431A" w:rsidRDefault="00205948" w:rsidP="000B7E3F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0431A">
              <w:rPr>
                <w:b/>
                <w:bCs/>
                <w:color w:val="000000" w:themeColor="text1"/>
                <w:sz w:val="22"/>
                <w:szCs w:val="22"/>
              </w:rPr>
              <w:t>Model Name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061028DA" w14:textId="77777777" w:rsidR="00205948" w:rsidRPr="00F0431A" w:rsidRDefault="00205948" w:rsidP="000B7E3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0431A">
              <w:rPr>
                <w:b/>
                <w:bCs/>
                <w:color w:val="000000" w:themeColor="text1"/>
                <w:sz w:val="22"/>
                <w:szCs w:val="22"/>
              </w:rPr>
              <w:t>Model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4FBE313" w14:textId="77777777" w:rsidR="00205948" w:rsidRPr="00F0431A" w:rsidRDefault="00205948" w:rsidP="000B7E3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0431A">
              <w:rPr>
                <w:b/>
                <w:bCs/>
                <w:color w:val="000000" w:themeColor="text1"/>
                <w:sz w:val="22"/>
                <w:szCs w:val="22"/>
              </w:rPr>
              <w:t>Adj R</w:t>
            </w:r>
            <w:r w:rsidRPr="00F0431A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E432C5D" w14:textId="77777777" w:rsidR="00205948" w:rsidRPr="00F0431A" w:rsidRDefault="00205948" w:rsidP="000B7E3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0431A">
              <w:rPr>
                <w:b/>
                <w:bCs/>
                <w:color w:val="000000" w:themeColor="text1"/>
                <w:sz w:val="22"/>
                <w:szCs w:val="22"/>
              </w:rPr>
              <w:t>F Sta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209CB2C" w14:textId="77777777" w:rsidR="00205948" w:rsidRPr="00F0431A" w:rsidRDefault="00205948" w:rsidP="000B7E3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0431A">
              <w:rPr>
                <w:b/>
                <w:b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b/>
                <w:b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b/>
                <w:bCs/>
                <w:color w:val="000000" w:themeColor="text1"/>
                <w:sz w:val="22"/>
                <w:szCs w:val="22"/>
              </w:rPr>
              <w:t xml:space="preserve"> (Intercept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CC4133A" w14:textId="77777777" w:rsidR="00205948" w:rsidRPr="00F0431A" w:rsidRDefault="00205948" w:rsidP="000B7E3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0431A">
              <w:rPr>
                <w:b/>
                <w:b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b/>
                <w:b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b/>
                <w:bCs/>
                <w:color w:val="000000" w:themeColor="text1"/>
                <w:sz w:val="22"/>
                <w:szCs w:val="22"/>
              </w:rPr>
              <w:t xml:space="preserve"> (Area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9227368" w14:textId="77777777" w:rsidR="00205948" w:rsidRPr="00F0431A" w:rsidRDefault="00205948" w:rsidP="000B7E3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0431A">
              <w:rPr>
                <w:b/>
                <w:b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b/>
                <w:bCs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F0431A">
              <w:rPr>
                <w:b/>
                <w:bCs/>
                <w:color w:val="000000" w:themeColor="text1"/>
                <w:sz w:val="22"/>
                <w:szCs w:val="22"/>
              </w:rPr>
              <w:t xml:space="preserve"> (Sampling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9B246BB" w14:textId="77777777" w:rsidR="00205948" w:rsidRPr="00F0431A" w:rsidRDefault="00205948" w:rsidP="000B7E3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0431A">
              <w:rPr>
                <w:b/>
                <w:b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b/>
                <w:b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b/>
                <w:bCs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F0431A">
              <w:rPr>
                <w:b/>
                <w:bCs/>
                <w:color w:val="000000" w:themeColor="text1"/>
                <w:sz w:val="22"/>
                <w:szCs w:val="22"/>
              </w:rPr>
              <w:t>Area:Sampling</w:t>
            </w:r>
            <w:proofErr w:type="spellEnd"/>
            <w:r w:rsidRPr="00F0431A">
              <w:rPr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</w:tr>
      <w:tr w:rsidR="00205948" w:rsidRPr="00F0431A" w14:paraId="441C5F5F" w14:textId="77777777" w:rsidTr="00673B6E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D8C135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1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3F78E04D" w14:textId="77777777" w:rsidR="00205948" w:rsidRPr="00F0431A" w:rsidRDefault="00205948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) =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+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B41BFD8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33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697B17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7.85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,64</w:t>
            </w:r>
            <w:r w:rsidRPr="00F0431A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A3EEFC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5.777*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13F3EB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0000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8144F4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3***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F3F2286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205948" w:rsidRPr="00F0431A" w14:paraId="15C4CAEB" w14:textId="77777777" w:rsidTr="00673B6E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F83A08C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2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47B2D6F4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 xml:space="preserve">log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) =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+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SE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2ED1C0B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39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D599DD3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22.37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,64</w:t>
            </w:r>
            <w:r w:rsidRPr="00F0431A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2087A9A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2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A541C59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012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7D030DE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2928***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8EF7768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205948" w:rsidRPr="00F0431A" w14:paraId="575018CF" w14:textId="77777777" w:rsidTr="00673B6E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9A94FD8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3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2F68ED55" w14:textId="77777777" w:rsidR="00205948" w:rsidRPr="00F0431A" w:rsidRDefault="00205948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>) =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F0431A">
              <w:rPr>
                <w:color w:val="000000" w:themeColor="text1"/>
                <w:sz w:val="22"/>
                <w:szCs w:val="22"/>
              </w:rPr>
              <w:t>+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+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SE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765A3E1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43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4CCBF3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26.13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,64</w:t>
            </w:r>
            <w:r w:rsidRPr="00F0431A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39019E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9.02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FFEA28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53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FC6DF9D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2.1221***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B7D7722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205948" w:rsidRPr="00F0431A" w14:paraId="1703DCC6" w14:textId="77777777" w:rsidTr="00673B6E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D4A5A6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4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16E3B317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) =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+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SE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85A2E68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29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6B31655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4.48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,64</w:t>
            </w:r>
            <w:r w:rsidRPr="00F0431A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F6CB0D1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.69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7C8182C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009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2540614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04***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C7A3304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205948" w:rsidRPr="00F0431A" w14:paraId="43DC5FFC" w14:textId="77777777" w:rsidTr="00673B6E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A3953E0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5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545377D7" w14:textId="77777777" w:rsidR="00205948" w:rsidRPr="00F0431A" w:rsidRDefault="00205948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) =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+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β2SE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129472D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34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79C5B8B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7.99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,64</w:t>
            </w:r>
            <w:r w:rsidRPr="00F0431A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470C74D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5.36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59AACB8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73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9E0B6DC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3***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CD3C93F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205948" w:rsidRPr="00F0431A" w14:paraId="1283B439" w14:textId="77777777" w:rsidTr="00673B6E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5B282D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6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5C213A2F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 xml:space="preserve">log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)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=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+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1C21663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39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DE18A5E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22.07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,64</w:t>
            </w:r>
            <w:r w:rsidRPr="00F0431A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085E6AF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3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BEF8A56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000000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F9AD903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2864*** 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28424C7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205948" w:rsidRPr="00F0431A" w14:paraId="19FC35A3" w14:textId="77777777" w:rsidTr="00673B6E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1A59E96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7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29C1BCF5" w14:textId="77777777" w:rsidR="00205948" w:rsidRPr="00F0431A" w:rsidRDefault="00205948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) =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+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87ABC07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43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78C14C9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26.04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,64</w:t>
            </w:r>
            <w:r w:rsidRPr="00F0431A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063E5C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8.85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E931301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00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4D076B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2.14***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5229008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205948" w:rsidRPr="00F0431A" w14:paraId="24C3D5EE" w14:textId="77777777" w:rsidTr="00673B6E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A26090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8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1F5F76EA" w14:textId="77777777" w:rsidR="00205948" w:rsidRPr="00F0431A" w:rsidRDefault="00205948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 xml:space="preserve">log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(SR) =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proofErr w:type="spellEnd"/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proofErr w:type="spellStart"/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proofErr w:type="spellEnd"/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61B990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15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C1898E3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3.36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,65</w:t>
            </w:r>
            <w:r w:rsidRPr="00F0431A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AE128F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.409*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0AC67A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6CF795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E62F0FD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83***</w:t>
            </w:r>
          </w:p>
        </w:tc>
      </w:tr>
      <w:tr w:rsidR="00205948" w:rsidRPr="00F0431A" w14:paraId="4AAF4B95" w14:textId="77777777" w:rsidTr="00673B6E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7F2D1E6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9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096B0E25" w14:textId="77777777" w:rsidR="00205948" w:rsidRPr="00F0431A" w:rsidRDefault="00205948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(SR) =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proofErr w:type="spellEnd"/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proofErr w:type="spellStart"/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proofErr w:type="spellEnd"/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0A4DA6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11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551B997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9.7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,65</w:t>
            </w:r>
            <w:r w:rsidRPr="00F0431A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499911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.736*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81F864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22FEA7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3901CD8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001**</w:t>
            </w:r>
          </w:p>
        </w:tc>
      </w:tr>
      <w:tr w:rsidR="00205948" w:rsidRPr="00F0431A" w14:paraId="384179BC" w14:textId="77777777" w:rsidTr="00673B6E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F3670C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10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31C521FC" w14:textId="77777777" w:rsidR="00205948" w:rsidRPr="00F0431A" w:rsidRDefault="00205948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 xml:space="preserve">log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(SR) =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proofErr w:type="spellStart"/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proofErr w:type="spellEnd"/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B5863A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25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8EB5C6D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23.7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,65</w:t>
            </w:r>
            <w:r w:rsidRPr="00F0431A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459717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.681*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C230DC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D94A28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EFE9906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003***</w:t>
            </w:r>
          </w:p>
        </w:tc>
      </w:tr>
      <w:tr w:rsidR="00205948" w:rsidRPr="00F0431A" w14:paraId="338916DE" w14:textId="77777777" w:rsidTr="00673B6E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2E7F332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11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57698D18" w14:textId="77777777" w:rsidR="00205948" w:rsidRPr="00F0431A" w:rsidRDefault="00205948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(SR) =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proofErr w:type="spellStart"/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proofErr w:type="spellEnd"/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56B9F3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24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52845CB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22.52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,65</w:t>
            </w:r>
            <w:r w:rsidRPr="00F0431A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0A3E29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3.482*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FF7453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1E6E4B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579FA6F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754***</w:t>
            </w:r>
          </w:p>
        </w:tc>
      </w:tr>
      <w:tr w:rsidR="00205948" w:rsidRPr="00F0431A" w14:paraId="5ADDCFB3" w14:textId="77777777" w:rsidTr="00673B6E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D3F1260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12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67B0AA8A" w14:textId="77777777" w:rsidR="00205948" w:rsidRPr="00F0431A" w:rsidRDefault="00205948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 xml:space="preserve">log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(SR) =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proofErr w:type="spellEnd"/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F8B5CC6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15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07326AC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2.94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,65</w:t>
            </w:r>
            <w:r w:rsidRPr="00F0431A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9F4901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6.52*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C0B83B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68757E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B70363F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009***</w:t>
            </w:r>
          </w:p>
        </w:tc>
      </w:tr>
      <w:tr w:rsidR="00205948" w:rsidRPr="00F0431A" w14:paraId="7B60A0B5" w14:textId="77777777" w:rsidTr="00673B6E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A75E471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13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67C9716E" w14:textId="77777777" w:rsidR="00205948" w:rsidRPr="00F0431A" w:rsidRDefault="00205948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(SR) =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proofErr w:type="spellEnd"/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117383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31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689274E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30.97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,65</w:t>
            </w:r>
            <w:r w:rsidRPr="00F0431A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B5B672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6.096*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252ED2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820E5A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56D40EC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03***</w:t>
            </w:r>
          </w:p>
        </w:tc>
      </w:tr>
      <w:tr w:rsidR="00205948" w:rsidRPr="00F0431A" w14:paraId="1C7AD070" w14:textId="77777777" w:rsidTr="00673B6E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02389D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14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0142B86E" w14:textId="77777777" w:rsidR="00205948" w:rsidRPr="00F0431A" w:rsidRDefault="00205948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(SR) =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A9FBD2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14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2E9968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2.36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,65</w:t>
            </w:r>
            <w:r w:rsidRPr="00F0431A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C0025F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6.772*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27DD50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6227FF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AA524A0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00000***</w:t>
            </w:r>
          </w:p>
        </w:tc>
      </w:tr>
      <w:tr w:rsidR="00205948" w:rsidRPr="00F0431A" w14:paraId="04207302" w14:textId="77777777" w:rsidTr="00673B6E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E9B2903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15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11812724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) =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logA</w:t>
            </w:r>
            <w:proofErr w:type="spellEnd"/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proofErr w:type="spellStart"/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logSE</w:t>
            </w:r>
            <w:proofErr w:type="spellEnd"/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2C75BC2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39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517E67C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5.32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,63</w:t>
            </w:r>
            <w:r w:rsidRPr="00F0431A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F2080E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02BAEDE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122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6E053D1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1788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6FC323F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147</w:t>
            </w:r>
          </w:p>
        </w:tc>
      </w:tr>
      <w:tr w:rsidR="00205948" w:rsidRPr="00F0431A" w14:paraId="2E2DE4DF" w14:textId="77777777" w:rsidTr="00673B6E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E8B837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16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59F0016D" w14:textId="77777777" w:rsidR="00205948" w:rsidRPr="00F0431A" w:rsidRDefault="00205948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) =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 xml:space="preserve">0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+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+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logA</w:t>
            </w:r>
            <w:proofErr w:type="spellEnd"/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proofErr w:type="spellStart"/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logSE</w:t>
            </w:r>
            <w:proofErr w:type="spellEnd"/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7739EB8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44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99CD6CD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8.58</w:t>
            </w:r>
            <w:r w:rsidRPr="00F0431A">
              <w:rPr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,63</w:t>
            </w:r>
            <w:r w:rsidRPr="00F0431A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0E96E21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5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632EB43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1.07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A784C2C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954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40EFDDD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1505</w:t>
            </w:r>
          </w:p>
        </w:tc>
      </w:tr>
      <w:tr w:rsidR="00205948" w:rsidRPr="00F0431A" w14:paraId="1D83F0D1" w14:textId="77777777" w:rsidTr="00673B6E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1B213D5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17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17AF9D89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 xml:space="preserve">log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) =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logA</w:t>
            </w:r>
            <w:proofErr w:type="spellEnd"/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73B4B5D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32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8C70A46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1.56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,63</w:t>
            </w:r>
            <w:r w:rsidRPr="00F0431A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6E1F0F4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.49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4E58C17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12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3C4B30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1**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51D3B98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00001*</w:t>
            </w:r>
          </w:p>
        </w:tc>
      </w:tr>
      <w:tr w:rsidR="00205948" w:rsidRPr="00F0431A" w14:paraId="015BB4EC" w14:textId="77777777" w:rsidTr="00673B6E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BA370C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18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27DEBF3F" w14:textId="77777777" w:rsidR="00205948" w:rsidRPr="00F0431A" w:rsidRDefault="00205948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) =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 xml:space="preserve">0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+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  <w:vertAlign w:val="subscript"/>
              </w:rPr>
              <w:t>(</w:t>
            </w:r>
            <w:proofErr w:type="spellStart"/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logA</w:t>
            </w:r>
            <w:proofErr w:type="spellEnd"/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75B9F57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36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0FCA314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3.6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,63</w:t>
            </w:r>
            <w:r w:rsidRPr="00F0431A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708DAE7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4.03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C2C94E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214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0B17E3E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9**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444E040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00006</w:t>
            </w:r>
          </w:p>
        </w:tc>
      </w:tr>
      <w:tr w:rsidR="00205948" w:rsidRPr="00F0431A" w14:paraId="2CE899C9" w14:textId="77777777" w:rsidTr="00673B6E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3861A8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19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2C072C0C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 xml:space="preserve">log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) =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+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+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proofErr w:type="spellStart"/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logSE</w:t>
            </w:r>
            <w:proofErr w:type="spellEnd"/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A318846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39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945BCF2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4.84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,63</w:t>
            </w:r>
            <w:r w:rsidRPr="00F0431A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6E6FC0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C1D871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00002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9929AA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271***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7E02498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002</w:t>
            </w:r>
          </w:p>
        </w:tc>
      </w:tr>
      <w:tr w:rsidR="00205948" w:rsidRPr="00F0431A" w14:paraId="7818EB02" w14:textId="77777777" w:rsidTr="00673B6E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2608131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lastRenderedPageBreak/>
              <w:t>AFTrilm20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7B493872" w14:textId="77777777" w:rsidR="00205948" w:rsidRPr="00F0431A" w:rsidRDefault="00205948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>) =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SE 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+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proofErr w:type="spellStart"/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logSE</w:t>
            </w:r>
            <w:proofErr w:type="spellEnd"/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3077329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43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FD9CE94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7.46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,63</w:t>
            </w:r>
            <w:r w:rsidRPr="00F0431A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1D6BFB6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7.98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6856896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00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709F034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2.032***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350A6B9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02</w:t>
            </w:r>
          </w:p>
        </w:tc>
      </w:tr>
      <w:tr w:rsidR="00205948" w:rsidRPr="00F0431A" w14:paraId="682359C0" w14:textId="77777777" w:rsidTr="00673B6E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EFCA9D4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21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6E0C1ED4" w14:textId="77777777" w:rsidR="00205948" w:rsidRPr="00F0431A" w:rsidRDefault="00205948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>) =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SE 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+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2078BBF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35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6890B68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3.16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,63</w:t>
            </w:r>
            <w:r w:rsidRPr="00F0431A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28779A2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5.403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252286D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0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4E598A5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4***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71DAA84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0000</w:t>
            </w:r>
          </w:p>
        </w:tc>
      </w:tr>
      <w:tr w:rsidR="00205948" w:rsidRPr="00F0431A" w14:paraId="2B5F14FB" w14:textId="77777777" w:rsidTr="00673B6E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F3705C0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22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6CE458E9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 xml:space="preserve">log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) =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+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logA</w:t>
            </w:r>
            <w:proofErr w:type="spellEnd"/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proofErr w:type="spellStart"/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logSE</w:t>
            </w:r>
            <w:proofErr w:type="spellEnd"/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F33CB66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38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0EB922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21.36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,64</w:t>
            </w:r>
            <w:r w:rsidRPr="00F0431A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CE12638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.81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483F628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2627*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871EC4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BB434EB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341*** </w:t>
            </w:r>
          </w:p>
        </w:tc>
      </w:tr>
      <w:tr w:rsidR="00205948" w:rsidRPr="00F0431A" w14:paraId="70925D8D" w14:textId="77777777" w:rsidTr="00673B6E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9B4B374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23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245553EA" w14:textId="77777777" w:rsidR="00205948" w:rsidRPr="00F0431A" w:rsidRDefault="00205948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) =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+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logA</w:t>
            </w:r>
            <w:proofErr w:type="spellEnd"/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proofErr w:type="spellStart"/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logSE</w:t>
            </w:r>
            <w:proofErr w:type="spellEnd"/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8810BB3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44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AACE1D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27.07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,64</w:t>
            </w:r>
            <w:r w:rsidRPr="00F0431A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B1DA37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6.27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A0D6C36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1.819*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FD33C0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FB72850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2540***</w:t>
            </w:r>
          </w:p>
        </w:tc>
      </w:tr>
      <w:tr w:rsidR="00205948" w:rsidRPr="00F0431A" w14:paraId="38A872FD" w14:textId="77777777" w:rsidTr="00673B6E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1BD7EB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24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59372936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 xml:space="preserve">log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) =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A 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+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logA</w:t>
            </w:r>
            <w:proofErr w:type="spellEnd"/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434EA77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25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D1395A5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1.87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,64</w:t>
            </w:r>
            <w:r w:rsidRPr="00F0431A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360C08C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.75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C77A06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01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A116BD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AF23356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004***</w:t>
            </w:r>
          </w:p>
        </w:tc>
      </w:tr>
      <w:tr w:rsidR="00205948" w:rsidRPr="00F0431A" w14:paraId="3F73A113" w14:textId="77777777" w:rsidTr="00673B6E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1501A6B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25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691251C9" w14:textId="77777777" w:rsidR="00205948" w:rsidRPr="00F0431A" w:rsidRDefault="00205948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) =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A 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+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logA</w:t>
            </w:r>
            <w:proofErr w:type="spellEnd"/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ED880D4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30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2D34C09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5.3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,64</w:t>
            </w:r>
            <w:r w:rsidRPr="00F0431A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F18DB66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5.84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7A5A1A2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4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36ABEE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46E8867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03***</w:t>
            </w:r>
          </w:p>
        </w:tc>
      </w:tr>
      <w:tr w:rsidR="00205948" w:rsidRPr="00F0431A" w14:paraId="5ABC8B36" w14:textId="77777777" w:rsidTr="00673B6E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F71E95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26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105D1B50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) =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proofErr w:type="spellStart"/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logSE</w:t>
            </w:r>
            <w:proofErr w:type="spellEnd"/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EED9617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16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BA3DBE0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7.063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,64</w:t>
            </w:r>
            <w:r w:rsidRPr="00F0431A">
              <w:rPr>
                <w:color w:val="000000" w:themeColor="text1"/>
                <w:sz w:val="22"/>
                <w:szCs w:val="22"/>
              </w:rPr>
              <w:t>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8371351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.78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3ECD654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00006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E72E6F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2ED0A9B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007*</w:t>
            </w:r>
          </w:p>
        </w:tc>
      </w:tr>
      <w:tr w:rsidR="00205948" w:rsidRPr="00F0431A" w14:paraId="2F5F8837" w14:textId="77777777" w:rsidTr="00673B6E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358B96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27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3738B25D" w14:textId="77777777" w:rsidR="00205948" w:rsidRPr="00F0431A" w:rsidRDefault="00205948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) =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proofErr w:type="spellStart"/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logSE</w:t>
            </w:r>
            <w:proofErr w:type="spellEnd"/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51F6E75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19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1DD3BB8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8.759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,64</w:t>
            </w:r>
            <w:r w:rsidRPr="00F0431A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F48EB0B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6.84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6DDFBC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00043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2D07DE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7937796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05*</w:t>
            </w:r>
          </w:p>
        </w:tc>
      </w:tr>
      <w:tr w:rsidR="00205948" w:rsidRPr="00F0431A" w14:paraId="5E51FF3D" w14:textId="77777777" w:rsidTr="00673B6E">
        <w:trPr>
          <w:trHeight w:val="38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EF9794C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28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43AF5836" w14:textId="77777777" w:rsidR="00205948" w:rsidRPr="00F0431A" w:rsidRDefault="00205948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) =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8D7F658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14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01268EE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6.353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,64</w:t>
            </w:r>
            <w:r w:rsidRPr="00F0431A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505FEE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6.637*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7D15C3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B8ADAF" w14:textId="77777777" w:rsidR="00205948" w:rsidRPr="00F0431A" w:rsidRDefault="00205948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3EBF63B" w14:textId="77777777" w:rsidR="00205948" w:rsidRPr="00F0431A" w:rsidRDefault="00205948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000002</w:t>
            </w:r>
          </w:p>
        </w:tc>
      </w:tr>
    </w:tbl>
    <w:p w14:paraId="0AB99DC8" w14:textId="77777777" w:rsidR="00205948" w:rsidRPr="00F0431A" w:rsidRDefault="00205948" w:rsidP="00205948">
      <w:pPr>
        <w:rPr>
          <w:color w:val="000000" w:themeColor="text1"/>
          <w:sz w:val="22"/>
          <w:szCs w:val="22"/>
        </w:rPr>
      </w:pPr>
      <w:r w:rsidRPr="00F0431A">
        <w:rPr>
          <w:color w:val="000000" w:themeColor="text1"/>
          <w:sz w:val="22"/>
          <w:szCs w:val="22"/>
        </w:rPr>
        <w:t>P-value significance is identified as follows ‘***’ 0.001 ‘**’ 0.01 ‘*’ 0.05.</w:t>
      </w:r>
    </w:p>
    <w:p w14:paraId="0DE6B43C" w14:textId="77777777" w:rsidR="00205948" w:rsidRPr="00F0431A" w:rsidRDefault="00205948" w:rsidP="00205948">
      <w:pPr>
        <w:rPr>
          <w:color w:val="000000" w:themeColor="text1"/>
          <w:sz w:val="22"/>
          <w:szCs w:val="22"/>
        </w:rPr>
      </w:pPr>
    </w:p>
    <w:sectPr w:rsidR="00205948" w:rsidRPr="00F0431A" w:rsidSect="00FA20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Garamond Pro">
    <w:panose1 w:val="020B0604020202020204"/>
    <w:charset w:val="4D"/>
    <w:family w:val="roman"/>
    <w:pitch w:val="variable"/>
    <w:sig w:usb0="00000007" w:usb1="00000001" w:usb2="00000000" w:usb3="00000000" w:csb0="00000093" w:csb1="00000000"/>
  </w:font>
  <w:font w:name="MS Reference Sans Serif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09" type="#_x0000_t75" style="width:23.85pt;height:22.95pt;visibility:visible" o:bullet="t">
        <v:imagedata r:id="rId1" o:title=""/>
      </v:shape>
    </w:pict>
  </w:numPicBullet>
  <w:abstractNum w:abstractNumId="0" w15:restartNumberingAfterBreak="0">
    <w:nsid w:val="FFFFFF7C"/>
    <w:multiLevelType w:val="singleLevel"/>
    <w:tmpl w:val="70BC377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FAAD3F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4AC470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D3E3E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20891A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6FC32E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53E45E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D7A4C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972B55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1C4BC1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CD5877"/>
    <w:multiLevelType w:val="hybridMultilevel"/>
    <w:tmpl w:val="90F2290A"/>
    <w:lvl w:ilvl="0" w:tplc="CDC4854E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05375128"/>
    <w:multiLevelType w:val="hybridMultilevel"/>
    <w:tmpl w:val="EC32DA8C"/>
    <w:lvl w:ilvl="0" w:tplc="5B62137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7754198"/>
    <w:multiLevelType w:val="hybridMultilevel"/>
    <w:tmpl w:val="AE627742"/>
    <w:lvl w:ilvl="0" w:tplc="5FC44E64">
      <w:start w:val="87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B1F49F9"/>
    <w:multiLevelType w:val="hybridMultilevel"/>
    <w:tmpl w:val="801E7A40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4" w15:restartNumberingAfterBreak="0">
    <w:nsid w:val="0D5B0346"/>
    <w:multiLevelType w:val="hybridMultilevel"/>
    <w:tmpl w:val="A072B7D6"/>
    <w:lvl w:ilvl="0" w:tplc="5414E278">
      <w:start w:val="1"/>
      <w:numFmt w:val="decimal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5" w15:restartNumberingAfterBreak="0">
    <w:nsid w:val="145B27C3"/>
    <w:multiLevelType w:val="hybridMultilevel"/>
    <w:tmpl w:val="4F6AE4E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1B359C"/>
    <w:multiLevelType w:val="hybridMultilevel"/>
    <w:tmpl w:val="C072848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99854EF"/>
    <w:multiLevelType w:val="hybridMultilevel"/>
    <w:tmpl w:val="F3E65052"/>
    <w:lvl w:ilvl="0" w:tplc="52EA2F8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2CAD2F3C"/>
    <w:multiLevelType w:val="multilevel"/>
    <w:tmpl w:val="F06A96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320B13FC"/>
    <w:multiLevelType w:val="hybridMultilevel"/>
    <w:tmpl w:val="AB9ADAAA"/>
    <w:lvl w:ilvl="0" w:tplc="4778270E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C8E0502" w:tentative="1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7FCC2F96" w:tentative="1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EDA2FD34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59F205E4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4DFE6CAC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5AA0FE4E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B8063712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0A2EE03E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0" w15:restartNumberingAfterBreak="0">
    <w:nsid w:val="34B42E8E"/>
    <w:multiLevelType w:val="hybridMultilevel"/>
    <w:tmpl w:val="16A4DB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4EF6F8D"/>
    <w:multiLevelType w:val="hybridMultilevel"/>
    <w:tmpl w:val="B7DAADC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557049B"/>
    <w:multiLevelType w:val="hybridMultilevel"/>
    <w:tmpl w:val="CE10EC08"/>
    <w:lvl w:ilvl="0" w:tplc="A7D4E094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4A9CAF24" w:tentative="1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A30EE88C" w:tentative="1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F666642C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64D0D906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B5C35BC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9A2DF4E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78A4AC58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5A1AF9B0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3" w15:restartNumberingAfterBreak="0">
    <w:nsid w:val="370575FD"/>
    <w:multiLevelType w:val="hybridMultilevel"/>
    <w:tmpl w:val="06D8CF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8607EBE"/>
    <w:multiLevelType w:val="hybridMultilevel"/>
    <w:tmpl w:val="289402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99E22FD"/>
    <w:multiLevelType w:val="hybridMultilevel"/>
    <w:tmpl w:val="F5B48A1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6" w15:restartNumberingAfterBreak="0">
    <w:nsid w:val="3DED6742"/>
    <w:multiLevelType w:val="hybridMultilevel"/>
    <w:tmpl w:val="5E542672"/>
    <w:lvl w:ilvl="0" w:tplc="4DBEEFD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588FF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C7E3EC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5F6259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3CE387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7648CF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838DDF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DAA304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318C14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7" w15:restartNumberingAfterBreak="0">
    <w:nsid w:val="5376213D"/>
    <w:multiLevelType w:val="hybridMultilevel"/>
    <w:tmpl w:val="E99A6E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712262B"/>
    <w:multiLevelType w:val="hybridMultilevel"/>
    <w:tmpl w:val="8A14CB98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9" w15:restartNumberingAfterBreak="0">
    <w:nsid w:val="5E3D171F"/>
    <w:multiLevelType w:val="hybridMultilevel"/>
    <w:tmpl w:val="59E06B50"/>
    <w:lvl w:ilvl="0" w:tplc="60AE68D2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1105548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0A465D6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4A24948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692247C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5AC7C02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992726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23C9944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75E66E0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208225E"/>
    <w:multiLevelType w:val="hybridMultilevel"/>
    <w:tmpl w:val="5B3454C8"/>
    <w:lvl w:ilvl="0" w:tplc="97261F4E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EB90E66"/>
    <w:multiLevelType w:val="hybridMultilevel"/>
    <w:tmpl w:val="8A14CB98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1"/>
  </w:num>
  <w:num w:numId="2">
    <w:abstractNumId w:val="28"/>
  </w:num>
  <w:num w:numId="3">
    <w:abstractNumId w:val="24"/>
  </w:num>
  <w:num w:numId="4">
    <w:abstractNumId w:val="19"/>
  </w:num>
  <w:num w:numId="5">
    <w:abstractNumId w:val="22"/>
  </w:num>
  <w:num w:numId="6">
    <w:abstractNumId w:val="17"/>
  </w:num>
  <w:num w:numId="7">
    <w:abstractNumId w:val="14"/>
  </w:num>
  <w:num w:numId="8">
    <w:abstractNumId w:val="30"/>
  </w:num>
  <w:num w:numId="9">
    <w:abstractNumId w:val="26"/>
  </w:num>
  <w:num w:numId="10">
    <w:abstractNumId w:val="15"/>
  </w:num>
  <w:num w:numId="11">
    <w:abstractNumId w:val="25"/>
  </w:num>
  <w:num w:numId="12">
    <w:abstractNumId w:val="9"/>
  </w:num>
  <w:num w:numId="13">
    <w:abstractNumId w:val="7"/>
  </w:num>
  <w:num w:numId="14">
    <w:abstractNumId w:val="6"/>
  </w:num>
  <w:num w:numId="15">
    <w:abstractNumId w:val="5"/>
  </w:num>
  <w:num w:numId="16">
    <w:abstractNumId w:val="4"/>
  </w:num>
  <w:num w:numId="17">
    <w:abstractNumId w:val="8"/>
  </w:num>
  <w:num w:numId="18">
    <w:abstractNumId w:val="3"/>
  </w:num>
  <w:num w:numId="19">
    <w:abstractNumId w:val="2"/>
  </w:num>
  <w:num w:numId="20">
    <w:abstractNumId w:val="1"/>
  </w:num>
  <w:num w:numId="21">
    <w:abstractNumId w:val="0"/>
  </w:num>
  <w:num w:numId="22">
    <w:abstractNumId w:val="13"/>
  </w:num>
  <w:num w:numId="23">
    <w:abstractNumId w:val="16"/>
  </w:num>
  <w:num w:numId="24">
    <w:abstractNumId w:val="29"/>
  </w:num>
  <w:num w:numId="25">
    <w:abstractNumId w:val="10"/>
  </w:num>
  <w:num w:numId="26">
    <w:abstractNumId w:val="23"/>
  </w:num>
  <w:num w:numId="27">
    <w:abstractNumId w:val="11"/>
  </w:num>
  <w:num w:numId="28">
    <w:abstractNumId w:val="12"/>
  </w:num>
  <w:num w:numId="29">
    <w:abstractNumId w:val="21"/>
  </w:num>
  <w:num w:numId="30">
    <w:abstractNumId w:val="18"/>
  </w:num>
  <w:num w:numId="31">
    <w:abstractNumId w:val="27"/>
  </w:num>
  <w:num w:numId="3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948"/>
    <w:rsid w:val="00174443"/>
    <w:rsid w:val="00205948"/>
    <w:rsid w:val="003A5D94"/>
    <w:rsid w:val="00673B6E"/>
    <w:rsid w:val="00774FCC"/>
    <w:rsid w:val="00944B9E"/>
    <w:rsid w:val="00984536"/>
    <w:rsid w:val="00AC22A3"/>
    <w:rsid w:val="00BC37D1"/>
    <w:rsid w:val="00EB4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277F8"/>
  <w14:defaultImageDpi w14:val="32767"/>
  <w15:chartTrackingRefBased/>
  <w15:docId w15:val="{F84F0970-D5D7-4243-8390-B9E9E1EF1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0594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qFormat/>
    <w:rsid w:val="00205948"/>
    <w:pPr>
      <w:spacing w:before="100" w:before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205948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594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05948"/>
    <w:pPr>
      <w:keepNext/>
      <w:keepLines/>
      <w:spacing w:before="200"/>
      <w:outlineLvl w:val="4"/>
    </w:pPr>
    <w:rPr>
      <w:rFonts w:ascii="Cambria" w:hAnsi="Cambria"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0594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205948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0594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5Char">
    <w:name w:val="Heading 5 Char"/>
    <w:basedOn w:val="DefaultParagraphFont"/>
    <w:link w:val="Heading5"/>
    <w:uiPriority w:val="9"/>
    <w:rsid w:val="00205948"/>
    <w:rPr>
      <w:rFonts w:ascii="Cambria" w:eastAsia="Times New Roman" w:hAnsi="Cambria" w:cs="Times New Roman"/>
      <w:color w:val="243F60"/>
    </w:rPr>
  </w:style>
  <w:style w:type="paragraph" w:styleId="BodyText3">
    <w:name w:val="Body Text 3"/>
    <w:basedOn w:val="Normal"/>
    <w:link w:val="BodyText3Char"/>
    <w:rsid w:val="00205948"/>
    <w:pPr>
      <w:tabs>
        <w:tab w:val="left" w:pos="360"/>
      </w:tabs>
    </w:pPr>
  </w:style>
  <w:style w:type="character" w:customStyle="1" w:styleId="BodyText3Char">
    <w:name w:val="Body Text 3 Char"/>
    <w:basedOn w:val="DefaultParagraphFont"/>
    <w:link w:val="BodyText3"/>
    <w:rsid w:val="00205948"/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unhideWhenUsed/>
    <w:rsid w:val="00205948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205948"/>
    <w:rPr>
      <w:rFonts w:ascii="Times New Roman" w:eastAsia="Times New Roman" w:hAnsi="Times New Roman" w:cs="Times New Roman"/>
    </w:rPr>
  </w:style>
  <w:style w:type="paragraph" w:customStyle="1" w:styleId="ColorfulList-Accent11">
    <w:name w:val="Colorful List - Accent 11"/>
    <w:basedOn w:val="Normal"/>
    <w:uiPriority w:val="34"/>
    <w:qFormat/>
    <w:rsid w:val="0020594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59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594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nhideWhenUsed/>
    <w:rsid w:val="002059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205948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unhideWhenUsed/>
    <w:rsid w:val="002059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59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594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2059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0594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594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948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rsid w:val="00205948"/>
    <w:rPr>
      <w:rFonts w:ascii="Calibri" w:eastAsia="Calibri" w:hAnsi="Calibri" w:cs="Times New Roman"/>
      <w:sz w:val="22"/>
      <w:szCs w:val="22"/>
    </w:rPr>
  </w:style>
  <w:style w:type="character" w:styleId="Strong">
    <w:name w:val="Strong"/>
    <w:basedOn w:val="DefaultParagraphFont"/>
    <w:uiPriority w:val="22"/>
    <w:qFormat/>
    <w:rsid w:val="00205948"/>
    <w:rPr>
      <w:b/>
      <w:bCs/>
    </w:rPr>
  </w:style>
  <w:style w:type="paragraph" w:customStyle="1" w:styleId="Default">
    <w:name w:val="Default"/>
    <w:rsid w:val="00205948"/>
    <w:pPr>
      <w:autoSpaceDE w:val="0"/>
      <w:autoSpaceDN w:val="0"/>
      <w:adjustRightInd w:val="0"/>
    </w:pPr>
    <w:rPr>
      <w:rFonts w:ascii="Calibri" w:eastAsia="Calibri" w:hAnsi="Calibri" w:cs="Calibri"/>
      <w:color w:val="000000"/>
    </w:rPr>
  </w:style>
  <w:style w:type="paragraph" w:styleId="NormalWeb">
    <w:name w:val="Normal (Web)"/>
    <w:basedOn w:val="Normal"/>
    <w:uiPriority w:val="99"/>
    <w:rsid w:val="00205948"/>
    <w:pPr>
      <w:spacing w:before="100" w:beforeAutospacing="1"/>
    </w:pPr>
  </w:style>
  <w:style w:type="paragraph" w:styleId="ListParagraph">
    <w:name w:val="List Paragraph"/>
    <w:basedOn w:val="Normal"/>
    <w:uiPriority w:val="34"/>
    <w:qFormat/>
    <w:rsid w:val="00205948"/>
    <w:pPr>
      <w:ind w:left="720"/>
      <w:contextualSpacing/>
    </w:pPr>
    <w:rPr>
      <w:lang w:val="es-MX"/>
    </w:rPr>
  </w:style>
  <w:style w:type="character" w:styleId="Hyperlink">
    <w:name w:val="Hyperlink"/>
    <w:basedOn w:val="DefaultParagraphFont"/>
    <w:unhideWhenUsed/>
    <w:rsid w:val="00205948"/>
    <w:rPr>
      <w:color w:val="0000FF"/>
      <w:u w:val="single"/>
    </w:rPr>
  </w:style>
  <w:style w:type="paragraph" w:customStyle="1" w:styleId="xl65">
    <w:name w:val="xl65"/>
    <w:basedOn w:val="Normal"/>
    <w:rsid w:val="00205948"/>
    <w:pPr>
      <w:spacing w:before="100" w:beforeAutospacing="1"/>
    </w:pPr>
    <w:rPr>
      <w:b/>
      <w:bCs/>
    </w:rPr>
  </w:style>
  <w:style w:type="paragraph" w:customStyle="1" w:styleId="xl66">
    <w:name w:val="xl66"/>
    <w:basedOn w:val="Normal"/>
    <w:rsid w:val="00205948"/>
    <w:pPr>
      <w:spacing w:before="100" w:beforeAutospacing="1"/>
    </w:pPr>
    <w:rPr>
      <w:b/>
      <w:bCs/>
    </w:rPr>
  </w:style>
  <w:style w:type="paragraph" w:customStyle="1" w:styleId="xl68">
    <w:name w:val="xl68"/>
    <w:basedOn w:val="Normal"/>
    <w:rsid w:val="00205948"/>
    <w:pPr>
      <w:spacing w:before="100" w:beforeAutospacing="1"/>
    </w:pPr>
    <w:rPr>
      <w:b/>
      <w:bCs/>
    </w:rPr>
  </w:style>
  <w:style w:type="paragraph" w:customStyle="1" w:styleId="xl69">
    <w:name w:val="xl69"/>
    <w:basedOn w:val="Normal"/>
    <w:rsid w:val="00205948"/>
    <w:pPr>
      <w:spacing w:before="100" w:beforeAutospacing="1"/>
    </w:pPr>
    <w:rPr>
      <w:b/>
      <w:bCs/>
    </w:rPr>
  </w:style>
  <w:style w:type="paragraph" w:customStyle="1" w:styleId="xl70">
    <w:name w:val="xl70"/>
    <w:basedOn w:val="Normal"/>
    <w:rsid w:val="00205948"/>
    <w:pPr>
      <w:spacing w:before="100" w:beforeAutospacing="1"/>
    </w:pPr>
    <w:rPr>
      <w:b/>
      <w:bCs/>
    </w:rPr>
  </w:style>
  <w:style w:type="paragraph" w:customStyle="1" w:styleId="xl71">
    <w:name w:val="xl71"/>
    <w:basedOn w:val="Normal"/>
    <w:rsid w:val="00205948"/>
    <w:pPr>
      <w:shd w:val="clear" w:color="000000" w:fill="000000"/>
      <w:spacing w:before="100" w:beforeAutospacing="1"/>
    </w:pPr>
    <w:rPr>
      <w:b/>
      <w:bCs/>
      <w:color w:val="FFFFFF"/>
    </w:rPr>
  </w:style>
  <w:style w:type="character" w:styleId="Emphasis">
    <w:name w:val="Emphasis"/>
    <w:basedOn w:val="DefaultParagraphFont"/>
    <w:uiPriority w:val="20"/>
    <w:qFormat/>
    <w:rsid w:val="00205948"/>
    <w:rPr>
      <w:i/>
      <w:iCs/>
    </w:rPr>
  </w:style>
  <w:style w:type="paragraph" w:customStyle="1" w:styleId="Pa18">
    <w:name w:val="Pa18"/>
    <w:basedOn w:val="Normal"/>
    <w:next w:val="Normal"/>
    <w:uiPriority w:val="99"/>
    <w:rsid w:val="00205948"/>
    <w:pPr>
      <w:autoSpaceDE w:val="0"/>
      <w:autoSpaceDN w:val="0"/>
      <w:adjustRightInd w:val="0"/>
      <w:spacing w:line="181" w:lineRule="atLeast"/>
    </w:pPr>
    <w:rPr>
      <w:rFonts w:ascii="Adobe Garamond Pro" w:hAnsi="Adobe Garamond Pro"/>
    </w:rPr>
  </w:style>
  <w:style w:type="paragraph" w:styleId="Caption">
    <w:name w:val="caption"/>
    <w:basedOn w:val="Normal"/>
    <w:next w:val="Normal"/>
    <w:qFormat/>
    <w:rsid w:val="00205948"/>
    <w:pPr>
      <w:spacing w:after="200"/>
    </w:pPr>
    <w:rPr>
      <w:b/>
      <w:bCs/>
      <w:color w:val="4F81BD"/>
      <w:sz w:val="18"/>
      <w:szCs w:val="18"/>
    </w:rPr>
  </w:style>
  <w:style w:type="paragraph" w:styleId="BodyTextIndent">
    <w:name w:val="Body Text Indent"/>
    <w:basedOn w:val="Normal"/>
    <w:link w:val="BodyTextIndentChar"/>
    <w:uiPriority w:val="99"/>
    <w:unhideWhenUsed/>
    <w:rsid w:val="00205948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205948"/>
    <w:rPr>
      <w:rFonts w:ascii="Times New Roman" w:eastAsia="Times New Roman" w:hAnsi="Times New Roman" w:cs="Times New Roman"/>
    </w:rPr>
  </w:style>
  <w:style w:type="paragraph" w:customStyle="1" w:styleId="style2">
    <w:name w:val="style2"/>
    <w:basedOn w:val="Normal"/>
    <w:rsid w:val="00205948"/>
    <w:pPr>
      <w:spacing w:before="100" w:beforeAutospacing="1"/>
    </w:pPr>
  </w:style>
  <w:style w:type="table" w:styleId="TableGrid">
    <w:name w:val="Table Grid"/>
    <w:basedOn w:val="TableNormal"/>
    <w:rsid w:val="00205948"/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ghtList1">
    <w:name w:val="Light List1"/>
    <w:basedOn w:val="TableNormal"/>
    <w:uiPriority w:val="61"/>
    <w:rsid w:val="00205948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MediumShading11">
    <w:name w:val="Medium Shading 11"/>
    <w:basedOn w:val="TableNormal"/>
    <w:uiPriority w:val="63"/>
    <w:rsid w:val="00205948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205948"/>
    <w:rPr>
      <w:color w:val="800080"/>
      <w:u w:val="single"/>
    </w:rPr>
  </w:style>
  <w:style w:type="character" w:customStyle="1" w:styleId="addmd">
    <w:name w:val="addmd"/>
    <w:basedOn w:val="DefaultParagraphFont"/>
    <w:rsid w:val="00205948"/>
  </w:style>
  <w:style w:type="character" w:styleId="PageNumber">
    <w:name w:val="page number"/>
    <w:basedOn w:val="DefaultParagraphFont"/>
    <w:rsid w:val="00205948"/>
  </w:style>
  <w:style w:type="paragraph" w:styleId="TOC1">
    <w:name w:val="toc 1"/>
    <w:basedOn w:val="Normal"/>
    <w:next w:val="Normal"/>
    <w:autoRedefine/>
    <w:uiPriority w:val="39"/>
    <w:rsid w:val="00205948"/>
    <w:pPr>
      <w:tabs>
        <w:tab w:val="right" w:leader="dot" w:pos="8580"/>
      </w:tabs>
      <w:ind w:right="-50"/>
      <w:jc w:val="center"/>
      <w:outlineLvl w:val="2"/>
    </w:pPr>
    <w:rPr>
      <w:bCs/>
      <w:noProof/>
      <w:u w:val="single"/>
    </w:rPr>
  </w:style>
  <w:style w:type="paragraph" w:styleId="TOC2">
    <w:name w:val="toc 2"/>
    <w:basedOn w:val="Normal"/>
    <w:next w:val="Normal"/>
    <w:autoRedefine/>
    <w:semiHidden/>
    <w:rsid w:val="00205948"/>
    <w:pPr>
      <w:tabs>
        <w:tab w:val="left" w:pos="1080"/>
        <w:tab w:val="right" w:leader="dot" w:pos="8550"/>
        <w:tab w:val="right" w:leader="dot" w:pos="8580"/>
        <w:tab w:val="right" w:leader="dot" w:pos="9000"/>
      </w:tabs>
      <w:ind w:left="1080" w:right="90" w:hanging="1080"/>
    </w:pPr>
    <w:rPr>
      <w:caps/>
      <w:noProof/>
      <w:szCs w:val="20"/>
    </w:rPr>
  </w:style>
  <w:style w:type="paragraph" w:styleId="TOC3">
    <w:name w:val="toc 3"/>
    <w:basedOn w:val="Normal"/>
    <w:next w:val="Normal"/>
    <w:autoRedefine/>
    <w:semiHidden/>
    <w:rsid w:val="00205948"/>
    <w:pPr>
      <w:tabs>
        <w:tab w:val="right" w:leader="dot" w:pos="8550"/>
        <w:tab w:val="right" w:leader="dot" w:pos="8820"/>
        <w:tab w:val="right" w:leader="dot" w:pos="9000"/>
      </w:tabs>
      <w:ind w:left="900" w:right="90" w:firstLine="720"/>
    </w:pPr>
    <w:rPr>
      <w:iCs/>
      <w:noProof/>
      <w:szCs w:val="20"/>
    </w:rPr>
  </w:style>
  <w:style w:type="paragraph" w:styleId="TOC4">
    <w:name w:val="toc 4"/>
    <w:basedOn w:val="Normal"/>
    <w:next w:val="Normal"/>
    <w:autoRedefine/>
    <w:semiHidden/>
    <w:rsid w:val="00205948"/>
    <w:pPr>
      <w:tabs>
        <w:tab w:val="right" w:leader="dot" w:pos="8550"/>
        <w:tab w:val="right" w:leader="dot" w:pos="8580"/>
        <w:tab w:val="right" w:leader="dot" w:pos="9000"/>
      </w:tabs>
      <w:ind w:left="1620" w:right="90" w:firstLine="720"/>
    </w:pPr>
    <w:rPr>
      <w:szCs w:val="18"/>
    </w:rPr>
  </w:style>
  <w:style w:type="character" w:customStyle="1" w:styleId="resultbodyblack1">
    <w:name w:val="resultbodyblack1"/>
    <w:basedOn w:val="DefaultParagraphFont"/>
    <w:rsid w:val="00205948"/>
    <w:rPr>
      <w:rFonts w:ascii="MS Reference Sans Serif" w:hAnsi="MS Reference Sans Serif" w:hint="default"/>
      <w:b/>
      <w:bCs/>
      <w:color w:val="000000"/>
      <w:sz w:val="22"/>
      <w:szCs w:val="22"/>
    </w:rPr>
  </w:style>
  <w:style w:type="character" w:styleId="LineNumber">
    <w:name w:val="line number"/>
    <w:basedOn w:val="DefaultParagraphFont"/>
    <w:rsid w:val="00205948"/>
  </w:style>
  <w:style w:type="character" w:customStyle="1" w:styleId="searchterm01">
    <w:name w:val="searchterm01"/>
    <w:basedOn w:val="DefaultParagraphFont"/>
    <w:rsid w:val="00205948"/>
    <w:rPr>
      <w:b/>
      <w:bCs/>
      <w:color w:val="000000"/>
      <w:shd w:val="clear" w:color="auto" w:fill="FFFF66"/>
    </w:rPr>
  </w:style>
  <w:style w:type="character" w:customStyle="1" w:styleId="searchterm11">
    <w:name w:val="searchterm11"/>
    <w:basedOn w:val="DefaultParagraphFont"/>
    <w:rsid w:val="00205948"/>
    <w:rPr>
      <w:b/>
      <w:bCs/>
      <w:color w:val="000000"/>
      <w:shd w:val="clear" w:color="auto" w:fill="A0FFFF"/>
    </w:rPr>
  </w:style>
  <w:style w:type="paragraph" w:styleId="HTMLPreformatted">
    <w:name w:val="HTML Preformatted"/>
    <w:basedOn w:val="Normal"/>
    <w:link w:val="HTMLPreformattedChar"/>
    <w:uiPriority w:val="99"/>
    <w:rsid w:val="002059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05948"/>
    <w:rPr>
      <w:rFonts w:ascii="Courier New" w:eastAsia="Times New Roman" w:hAnsi="Courier New" w:cs="Courier New"/>
      <w:sz w:val="20"/>
      <w:szCs w:val="20"/>
    </w:rPr>
  </w:style>
  <w:style w:type="paragraph" w:customStyle="1" w:styleId="xfull">
    <w:name w:val="xfull"/>
    <w:basedOn w:val="Normal"/>
    <w:rsid w:val="00205948"/>
    <w:pPr>
      <w:spacing w:before="100" w:beforeAutospacing="1" w:line="255" w:lineRule="atLeast"/>
    </w:pPr>
    <w:rPr>
      <w:rFonts w:ascii="Verdana" w:hAnsi="Verdana"/>
      <w:color w:val="000000"/>
      <w:sz w:val="20"/>
      <w:szCs w:val="20"/>
    </w:rPr>
  </w:style>
  <w:style w:type="character" w:customStyle="1" w:styleId="entity1">
    <w:name w:val="entity1"/>
    <w:basedOn w:val="DefaultParagraphFont"/>
    <w:rsid w:val="00205948"/>
    <w:rPr>
      <w:rFonts w:ascii="Times New Roman" w:hAnsi="Times New Roman" w:cs="Times New Roman" w:hint="default"/>
      <w:sz w:val="26"/>
      <w:szCs w:val="26"/>
    </w:rPr>
  </w:style>
  <w:style w:type="paragraph" w:styleId="FootnoteText">
    <w:name w:val="footnote text"/>
    <w:basedOn w:val="Normal"/>
    <w:link w:val="FootnoteTextChar"/>
    <w:uiPriority w:val="99"/>
    <w:unhideWhenUsed/>
    <w:rsid w:val="00205948"/>
  </w:style>
  <w:style w:type="character" w:customStyle="1" w:styleId="FootnoteTextChar">
    <w:name w:val="Footnote Text Char"/>
    <w:basedOn w:val="DefaultParagraphFont"/>
    <w:link w:val="FootnoteText"/>
    <w:uiPriority w:val="99"/>
    <w:rsid w:val="00205948"/>
    <w:rPr>
      <w:rFonts w:ascii="Times New Roman" w:eastAsia="Times New Roman" w:hAnsi="Times New Roman" w:cs="Times New Roman"/>
    </w:rPr>
  </w:style>
  <w:style w:type="character" w:styleId="FootnoteReference">
    <w:name w:val="footnote reference"/>
    <w:basedOn w:val="DefaultParagraphFont"/>
    <w:uiPriority w:val="99"/>
    <w:unhideWhenUsed/>
    <w:rsid w:val="00205948"/>
    <w:rPr>
      <w:vertAlign w:val="superscript"/>
    </w:rPr>
  </w:style>
  <w:style w:type="character" w:customStyle="1" w:styleId="apple-converted-space">
    <w:name w:val="apple-converted-space"/>
    <w:basedOn w:val="DefaultParagraphFont"/>
    <w:rsid w:val="00205948"/>
  </w:style>
  <w:style w:type="paragraph" w:customStyle="1" w:styleId="p1">
    <w:name w:val="p1"/>
    <w:basedOn w:val="Normal"/>
    <w:rsid w:val="00205948"/>
    <w:rPr>
      <w:rFonts w:ascii="Helvetica" w:hAnsi="Helvetica"/>
    </w:rPr>
  </w:style>
  <w:style w:type="character" w:customStyle="1" w:styleId="s1">
    <w:name w:val="s1"/>
    <w:basedOn w:val="DefaultParagraphFont"/>
    <w:rsid w:val="00205948"/>
    <w:rPr>
      <w:rFonts w:ascii="Times" w:hAnsi="Times" w:hint="default"/>
      <w:sz w:val="15"/>
      <w:szCs w:val="15"/>
    </w:rPr>
  </w:style>
  <w:style w:type="character" w:customStyle="1" w:styleId="mi">
    <w:name w:val="mi"/>
    <w:basedOn w:val="DefaultParagraphFont"/>
    <w:rsid w:val="00205948"/>
  </w:style>
  <w:style w:type="character" w:customStyle="1" w:styleId="mjx-char">
    <w:name w:val="mjx-char"/>
    <w:basedOn w:val="DefaultParagraphFont"/>
    <w:rsid w:val="002059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5</Words>
  <Characters>2594</Characters>
  <Application>Microsoft Office Word</Application>
  <DocSecurity>0</DocSecurity>
  <Lines>21</Lines>
  <Paragraphs>6</Paragraphs>
  <ScaleCrop>false</ScaleCrop>
  <Company/>
  <LinksUpToDate>false</LinksUpToDate>
  <CharactersWithSpaces>3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 de la Sancha</dc:creator>
  <cp:keywords/>
  <dc:description/>
  <cp:lastModifiedBy>Noe de la Sancha</cp:lastModifiedBy>
  <cp:revision>4</cp:revision>
  <dcterms:created xsi:type="dcterms:W3CDTF">2019-12-07T01:00:00Z</dcterms:created>
  <dcterms:modified xsi:type="dcterms:W3CDTF">2019-12-07T18:19:00Z</dcterms:modified>
</cp:coreProperties>
</file>